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20" w:type="dxa"/>
        <w:tblLook w:val="04A0" w:firstRow="1" w:lastRow="0" w:firstColumn="1" w:lastColumn="0" w:noHBand="0" w:noVBand="1"/>
      </w:tblPr>
      <w:tblGrid>
        <w:gridCol w:w="5120"/>
        <w:gridCol w:w="2540"/>
        <w:gridCol w:w="940"/>
        <w:gridCol w:w="1840"/>
        <w:gridCol w:w="1340"/>
        <w:gridCol w:w="1139"/>
      </w:tblGrid>
      <w:tr w:rsidR="00514A08" w:rsidRPr="00514A08" w14:paraId="7E94D547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A8F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EB9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325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34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30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F1EC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245B8F3A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103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CMPASS software vers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A8FD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78F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4E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D6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469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21DFAA11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59F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model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636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ortessa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24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7E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7AC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88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5801738B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04C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Acquisition Dat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FE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019-07-0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836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462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E8A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1AB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6A3A69B0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740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82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E6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05DD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2B8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8F8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61739706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7C9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illumination wavelength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D67F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8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29A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E2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50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C14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11ACFC02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9E0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Suspension Medium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DB50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3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06C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2E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77B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2A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1EAE1A47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9C5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collection angle approxima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7CC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43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435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17C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22E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35008D68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C7E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closest fitting collection geometr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701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Circl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30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E5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E4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B7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610260FB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9D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Collection Angle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B5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T1=90, P1=90, E1=46.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31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1B1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B3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31E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1970E70B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680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Flow cytometer Calibration Facto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EC80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.16910563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AC11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B92D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B9C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7AD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595A33ED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59C1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02E7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DD4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38D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D148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E75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5DC77391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F87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DB1A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2D9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D928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3B4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7D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33745ABC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6C4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Average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8BA8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305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529A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41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941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1FC94AF7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BA0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Upper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C528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EA0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15C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78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225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66941A28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9EE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Lower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CE19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682E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710B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603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3F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3B9A88E8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6FE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Membrane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0F65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4FB0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D0A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B1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314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4A21CA7A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02D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Vesicle Membrane Thickness (nm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A9F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B06" w14:textId="77777777" w:rsidR="00514A08" w:rsidRPr="00514A08" w:rsidRDefault="00514A08" w:rsidP="00514A0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949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C2C6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3D1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7AC21515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8669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26AF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FEC9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3E90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D01D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AC0D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5200B4AE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D25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Bead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B94F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C88B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59DB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0CD7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4555" w14:textId="77777777" w:rsidR="00514A08" w:rsidRPr="00514A08" w:rsidRDefault="00514A08" w:rsidP="00514A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A08" w:rsidRPr="00514A08" w14:paraId="48DC98D5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592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Diameter (nm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A36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Diameter (%CV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754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Bead R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DD3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SSC (%CV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83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SSC Value (</w:t>
            </w:r>
            <w:proofErr w:type="spellStart"/>
            <w:r w:rsidRPr="00514A08">
              <w:rPr>
                <w:rFonts w:ascii="Arial" w:eastAsia="Times New Roman" w:hAnsi="Arial" w:cs="Arial"/>
                <w:sz w:val="20"/>
                <w:szCs w:val="20"/>
              </w:rPr>
              <w:t>a.u</w:t>
            </w:r>
            <w:proofErr w:type="spellEnd"/>
            <w:r w:rsidRPr="00514A08">
              <w:rPr>
                <w:rFonts w:ascii="Arial" w:eastAsia="Times New Roman" w:hAnsi="Arial" w:cs="Arial"/>
                <w:sz w:val="20"/>
                <w:szCs w:val="20"/>
              </w:rPr>
              <w:t>.)</w:t>
            </w:r>
          </w:p>
        </w:tc>
      </w:tr>
      <w:tr w:rsidR="00514A08" w:rsidRPr="00514A08" w14:paraId="79B79DBE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0A5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286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8B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12F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1.9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CAF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20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3E7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1D8F6842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708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5B5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E01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90C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BB3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40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260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722239CA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8A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5DE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7BC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3E5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70E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02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593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7D0B2AE8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FE0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584A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F17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23C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405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93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F6F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3C2F0071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EF5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5CD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1FC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412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295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657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F27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3763E478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CC1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01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3EF0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654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0A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39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59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ED5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6772E95D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9C79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5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8F5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F8F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0FB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07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6013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1DF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2ABCEAE1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78D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B03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C9A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60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004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698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3609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6A6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1395E5C7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7E1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6B8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97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454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D37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A35D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047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16A8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4617C059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C65A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73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5A57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87F6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454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9F5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9911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82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25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14A08" w:rsidRPr="00514A08" w14:paraId="21D05576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FC6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249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079A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.445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5D8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37C5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37A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Curve</w:t>
            </w:r>
          </w:p>
        </w:tc>
      </w:tr>
      <w:tr w:rsidR="00514A08" w:rsidRPr="00514A08" w14:paraId="1A43DDA4" w14:textId="77777777" w:rsidTr="00514A08">
        <w:trPr>
          <w:trHeight w:val="26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6343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E18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9A64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C2B2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14BC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345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439E" w14:textId="77777777" w:rsidR="00514A08" w:rsidRPr="00514A08" w:rsidRDefault="00514A08" w:rsidP="00514A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4A08">
              <w:rPr>
                <w:rFonts w:ascii="Arial" w:eastAsia="Times New Roman" w:hAnsi="Arial" w:cs="Arial"/>
                <w:sz w:val="20"/>
                <w:szCs w:val="20"/>
              </w:rPr>
              <w:t>Data Point</w:t>
            </w:r>
          </w:p>
        </w:tc>
      </w:tr>
    </w:tbl>
    <w:p w14:paraId="389A9CDE" w14:textId="77777777" w:rsidR="00FB1603" w:rsidRDefault="00FB1603"/>
    <w:sectPr w:rsidR="00FB1603" w:rsidSect="00514A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08"/>
    <w:rsid w:val="00021CC3"/>
    <w:rsid w:val="0003300B"/>
    <w:rsid w:val="000762D3"/>
    <w:rsid w:val="000A3E3C"/>
    <w:rsid w:val="000E0E61"/>
    <w:rsid w:val="000F46C2"/>
    <w:rsid w:val="00105B47"/>
    <w:rsid w:val="00111F7E"/>
    <w:rsid w:val="00124897"/>
    <w:rsid w:val="0014715C"/>
    <w:rsid w:val="0017236C"/>
    <w:rsid w:val="00264434"/>
    <w:rsid w:val="003566AF"/>
    <w:rsid w:val="00486D47"/>
    <w:rsid w:val="004B6DBB"/>
    <w:rsid w:val="00514385"/>
    <w:rsid w:val="00514A08"/>
    <w:rsid w:val="00533340"/>
    <w:rsid w:val="00580152"/>
    <w:rsid w:val="0059050A"/>
    <w:rsid w:val="005E7076"/>
    <w:rsid w:val="006A151B"/>
    <w:rsid w:val="007B3D59"/>
    <w:rsid w:val="008315F8"/>
    <w:rsid w:val="008452A6"/>
    <w:rsid w:val="008D5C34"/>
    <w:rsid w:val="008D6D80"/>
    <w:rsid w:val="008E3A94"/>
    <w:rsid w:val="008E5381"/>
    <w:rsid w:val="009D70CE"/>
    <w:rsid w:val="00AA7CAD"/>
    <w:rsid w:val="00B61CCB"/>
    <w:rsid w:val="00B96EB2"/>
    <w:rsid w:val="00BA4E7E"/>
    <w:rsid w:val="00C026D3"/>
    <w:rsid w:val="00C03B67"/>
    <w:rsid w:val="00C13363"/>
    <w:rsid w:val="00CC1483"/>
    <w:rsid w:val="00D07912"/>
    <w:rsid w:val="00DF2ADA"/>
    <w:rsid w:val="00ED7CCF"/>
    <w:rsid w:val="00F2712E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83827"/>
  <w15:chartTrackingRefBased/>
  <w15:docId w15:val="{094B94A8-E92D-8A48-A078-B4797C927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7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570007D5D8E4DBA718E7ECC991F98" ma:contentTypeVersion="8" ma:contentTypeDescription="Create a new document." ma:contentTypeScope="" ma:versionID="578b6752480c39da6672dc0690792d26">
  <xsd:schema xmlns:xsd="http://www.w3.org/2001/XMLSchema" xmlns:xs="http://www.w3.org/2001/XMLSchema" xmlns:p="http://schemas.microsoft.com/office/2006/metadata/properties" xmlns:ns2="a2dcad38-803e-4908-8a41-2ff2e1bc9c2e" xmlns:ns3="edf9078a-f433-484a-8e0b-91d23effc0e9" targetNamespace="http://schemas.microsoft.com/office/2006/metadata/properties" ma:root="true" ma:fieldsID="97821e668d3383d4e195a27f3e1b84fa" ns2:_="" ns3:_="">
    <xsd:import namespace="a2dcad38-803e-4908-8a41-2ff2e1bc9c2e"/>
    <xsd:import namespace="edf9078a-f433-484a-8e0b-91d23effc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cad38-803e-4908-8a41-2ff2e1bc9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9078a-f433-484a-8e0b-91d23effc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DCC181-810A-4A47-B89B-D150FBE566CA}"/>
</file>

<file path=customXml/itemProps2.xml><?xml version="1.0" encoding="utf-8"?>
<ds:datastoreItem xmlns:ds="http://schemas.openxmlformats.org/officeDocument/2006/customXml" ds:itemID="{E0925E2B-49FA-4A04-A596-51A25D3FB96E}"/>
</file>

<file path=customXml/itemProps3.xml><?xml version="1.0" encoding="utf-8"?>
<ds:datastoreItem xmlns:ds="http://schemas.openxmlformats.org/officeDocument/2006/customXml" ds:itemID="{DACD562B-59D6-40C5-B9F4-01F661B320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h, Joshua (NIH/NCI) [F]</dc:creator>
  <cp:keywords/>
  <dc:description/>
  <cp:lastModifiedBy>Welsh, Joshua (NIH/NCI) [F]</cp:lastModifiedBy>
  <cp:revision>1</cp:revision>
  <dcterms:created xsi:type="dcterms:W3CDTF">2020-03-27T21:12:00Z</dcterms:created>
  <dcterms:modified xsi:type="dcterms:W3CDTF">2020-03-2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570007D5D8E4DBA718E7ECC991F98</vt:lpwstr>
  </property>
</Properties>
</file>